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4A64E" w14:textId="77777777" w:rsidR="0092479D" w:rsidRPr="0092479D" w:rsidRDefault="0092479D" w:rsidP="0092479D">
      <w:pPr>
        <w:rPr>
          <w:sz w:val="28"/>
          <w:szCs w:val="28"/>
        </w:rPr>
      </w:pPr>
      <w:r w:rsidRPr="0092479D">
        <w:rPr>
          <w:sz w:val="28"/>
          <w:szCs w:val="28"/>
        </w:rPr>
        <w:t xml:space="preserve">Supplementary Material 1. </w:t>
      </w:r>
    </w:p>
    <w:p w14:paraId="1D7E2161" w14:textId="6B4A5781" w:rsidR="0092479D" w:rsidRPr="0092479D" w:rsidRDefault="0092479D" w:rsidP="0092479D">
      <w:pPr>
        <w:rPr>
          <w:sz w:val="28"/>
          <w:szCs w:val="28"/>
        </w:rPr>
      </w:pPr>
      <w:r w:rsidRPr="0092479D">
        <w:rPr>
          <w:sz w:val="28"/>
          <w:szCs w:val="28"/>
        </w:rPr>
        <w:t xml:space="preserve">Example Search Terms Applied in MEDLINE </w:t>
      </w:r>
    </w:p>
    <w:p w14:paraId="768C7231" w14:textId="77777777" w:rsidR="0092479D" w:rsidRPr="0092479D" w:rsidRDefault="0092479D" w:rsidP="0092479D"/>
    <w:tbl>
      <w:tblPr>
        <w:tblW w:w="5585" w:type="pct"/>
        <w:tblInd w:w="-4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27"/>
        <w:gridCol w:w="9637"/>
      </w:tblGrid>
      <w:tr w:rsidR="0092479D" w:rsidRPr="003E03FE" w14:paraId="55B509F5" w14:textId="77777777" w:rsidTr="00C82BFC">
        <w:tc>
          <w:tcPr>
            <w:tcW w:w="2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D34A94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47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E0B60D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  <w:t>Query</w:t>
            </w:r>
          </w:p>
        </w:tc>
      </w:tr>
      <w:tr w:rsidR="0092479D" w:rsidRPr="003E03FE" w14:paraId="00BC5821" w14:textId="77777777" w:rsidTr="00C82BFC">
        <w:tc>
          <w:tcPr>
            <w:tcW w:w="500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4BD1CD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  <w:t>MEDLINE</w:t>
            </w:r>
          </w:p>
        </w:tc>
      </w:tr>
      <w:tr w:rsidR="0092479D" w:rsidRPr="003E03FE" w14:paraId="0F5A6995" w14:textId="77777777" w:rsidTr="00C82BFC">
        <w:tc>
          <w:tcPr>
            <w:tcW w:w="2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8D955F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1</w:t>
            </w:r>
          </w:p>
        </w:tc>
        <w:tc>
          <w:tcPr>
            <w:tcW w:w="47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A83DDF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exp Pancreatic Neoplasms/</w:t>
            </w:r>
          </w:p>
        </w:tc>
      </w:tr>
      <w:tr w:rsidR="0092479D" w:rsidRPr="003E03FE" w14:paraId="4F73D54D" w14:textId="77777777" w:rsidTr="00C82BFC">
        <w:tc>
          <w:tcPr>
            <w:tcW w:w="2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13D3E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2</w:t>
            </w:r>
          </w:p>
        </w:tc>
        <w:tc>
          <w:tcPr>
            <w:tcW w:w="47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E72B45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(pancreatic-cancer OR pancreatic-neoplasms OR pancreatic-adenocarcinoma OR cancer-of-the-pancreas).</w:t>
            </w:r>
            <w:proofErr w:type="spellStart"/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mp</w:t>
            </w:r>
            <w:proofErr w:type="spellEnd"/>
          </w:p>
        </w:tc>
      </w:tr>
      <w:tr w:rsidR="0092479D" w:rsidRPr="003E03FE" w14:paraId="078C19BC" w14:textId="77777777" w:rsidTr="00C82BFC">
        <w:tc>
          <w:tcPr>
            <w:tcW w:w="2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CABFA5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3</w:t>
            </w:r>
          </w:p>
        </w:tc>
        <w:tc>
          <w:tcPr>
            <w:tcW w:w="47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26DA28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1 OR 2</w:t>
            </w:r>
          </w:p>
        </w:tc>
      </w:tr>
      <w:tr w:rsidR="0092479D" w:rsidRPr="003E03FE" w14:paraId="086CE107" w14:textId="77777777" w:rsidTr="00C82BFC">
        <w:tc>
          <w:tcPr>
            <w:tcW w:w="2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C3F5AC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4</w:t>
            </w:r>
          </w:p>
        </w:tc>
        <w:tc>
          <w:tcPr>
            <w:tcW w:w="47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B4A00E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exp Caregivers/</w:t>
            </w:r>
          </w:p>
        </w:tc>
      </w:tr>
      <w:tr w:rsidR="0092479D" w:rsidRPr="003E03FE" w14:paraId="57E61B2F" w14:textId="77777777" w:rsidTr="00C82BFC">
        <w:tc>
          <w:tcPr>
            <w:tcW w:w="2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0175E6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5</w:t>
            </w:r>
          </w:p>
        </w:tc>
        <w:tc>
          <w:tcPr>
            <w:tcW w:w="47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14E6C6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(</w:t>
            </w:r>
            <w:proofErr w:type="spellStart"/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Caregiv</w:t>
            </w:r>
            <w:proofErr w:type="spellEnd"/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 xml:space="preserve">* OR carer* OR </w:t>
            </w:r>
            <w:proofErr w:type="spellStart"/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famil</w:t>
            </w:r>
            <w:proofErr w:type="spellEnd"/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* OR spouse* OR partner* OR next-of-kin OR relative OR son* OR daughter*).</w:t>
            </w:r>
            <w:proofErr w:type="spellStart"/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mp</w:t>
            </w:r>
            <w:proofErr w:type="spellEnd"/>
          </w:p>
        </w:tc>
      </w:tr>
      <w:tr w:rsidR="0092479D" w:rsidRPr="003E03FE" w14:paraId="1AFF8A86" w14:textId="77777777" w:rsidTr="00C82BFC">
        <w:tc>
          <w:tcPr>
            <w:tcW w:w="2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ADD170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6</w:t>
            </w:r>
          </w:p>
        </w:tc>
        <w:tc>
          <w:tcPr>
            <w:tcW w:w="47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4876B9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4 OR 5</w:t>
            </w:r>
          </w:p>
        </w:tc>
      </w:tr>
      <w:tr w:rsidR="0092479D" w:rsidRPr="003E03FE" w14:paraId="7A00BFAA" w14:textId="77777777" w:rsidTr="00C82BFC">
        <w:tc>
          <w:tcPr>
            <w:tcW w:w="2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71FF22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7</w:t>
            </w:r>
          </w:p>
        </w:tc>
        <w:tc>
          <w:tcPr>
            <w:tcW w:w="47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55ADFE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(quality-of-life OR psychological-need or physical-need or informational-need OR psychological-distress OR stress* OR burnout* OR experience* OR depression OR anxiety* OR emotion* OR wellbeing OR burden* OR concern* OR worry OR coping* OR perception* OR relationship*).</w:t>
            </w:r>
            <w:proofErr w:type="spellStart"/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mp</w:t>
            </w:r>
            <w:proofErr w:type="spellEnd"/>
          </w:p>
        </w:tc>
      </w:tr>
      <w:tr w:rsidR="0092479D" w:rsidRPr="003E03FE" w14:paraId="65D049D6" w14:textId="77777777" w:rsidTr="00C82BFC">
        <w:tc>
          <w:tcPr>
            <w:tcW w:w="2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C5C729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8</w:t>
            </w:r>
          </w:p>
        </w:tc>
        <w:tc>
          <w:tcPr>
            <w:tcW w:w="47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7620AD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3 AND 6 AND 7</w:t>
            </w:r>
          </w:p>
        </w:tc>
      </w:tr>
      <w:tr w:rsidR="0092479D" w:rsidRPr="003E03FE" w14:paraId="10C41EFA" w14:textId="77777777" w:rsidTr="00C82BFC">
        <w:tc>
          <w:tcPr>
            <w:tcW w:w="2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D9167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9</w:t>
            </w:r>
          </w:p>
        </w:tc>
        <w:tc>
          <w:tcPr>
            <w:tcW w:w="47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AFDD28" w14:textId="77777777" w:rsidR="0092479D" w:rsidRPr="003E03FE" w:rsidRDefault="0092479D" w:rsidP="00C82BFC">
            <w:pPr>
              <w:spacing w:line="240" w:lineRule="auto"/>
              <w:rPr>
                <w:rFonts w:asciiTheme="minorBidi" w:eastAsia="Times New Roman" w:hAnsiTheme="minorBidi"/>
                <w:sz w:val="22"/>
                <w:szCs w:val="22"/>
              </w:rPr>
            </w:pPr>
            <w:r w:rsidRPr="003E03FE">
              <w:rPr>
                <w:rFonts w:asciiTheme="minorBidi" w:eastAsia="Times New Roman" w:hAnsiTheme="minorBidi"/>
                <w:sz w:val="22"/>
                <w:szCs w:val="22"/>
              </w:rPr>
              <w:t>limit 8 to English language</w:t>
            </w:r>
          </w:p>
        </w:tc>
      </w:tr>
    </w:tbl>
    <w:p w14:paraId="4EE52653" w14:textId="77777777" w:rsidR="0092479D" w:rsidRDefault="0092479D" w:rsidP="0092479D">
      <w:pPr>
        <w:spacing w:line="360" w:lineRule="auto"/>
        <w:rPr>
          <w:rFonts w:asciiTheme="minorBidi" w:hAnsiTheme="minorBidi"/>
          <w:sz w:val="22"/>
          <w:szCs w:val="22"/>
        </w:rPr>
      </w:pPr>
    </w:p>
    <w:p w14:paraId="4C4C12E8" w14:textId="77777777" w:rsidR="0092479D" w:rsidRDefault="0092479D"/>
    <w:sectPr w:rsidR="009247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79D"/>
    <w:rsid w:val="00003071"/>
    <w:rsid w:val="00030B2B"/>
    <w:rsid w:val="00052F01"/>
    <w:rsid w:val="000774FC"/>
    <w:rsid w:val="000A189F"/>
    <w:rsid w:val="001070DC"/>
    <w:rsid w:val="00170188"/>
    <w:rsid w:val="001A25A1"/>
    <w:rsid w:val="001A2A47"/>
    <w:rsid w:val="001B65BF"/>
    <w:rsid w:val="001E32A8"/>
    <w:rsid w:val="001E3BA5"/>
    <w:rsid w:val="00211F7E"/>
    <w:rsid w:val="002F034A"/>
    <w:rsid w:val="002F496A"/>
    <w:rsid w:val="00312950"/>
    <w:rsid w:val="00394437"/>
    <w:rsid w:val="00395B59"/>
    <w:rsid w:val="003B0DD9"/>
    <w:rsid w:val="003B52FA"/>
    <w:rsid w:val="003D4203"/>
    <w:rsid w:val="003F044B"/>
    <w:rsid w:val="00400C6A"/>
    <w:rsid w:val="00404A02"/>
    <w:rsid w:val="00431BE9"/>
    <w:rsid w:val="004339E6"/>
    <w:rsid w:val="00464AFA"/>
    <w:rsid w:val="004A72E2"/>
    <w:rsid w:val="004F626D"/>
    <w:rsid w:val="00525EFF"/>
    <w:rsid w:val="00551FB0"/>
    <w:rsid w:val="005A2152"/>
    <w:rsid w:val="005B76C4"/>
    <w:rsid w:val="005E216A"/>
    <w:rsid w:val="005F21E4"/>
    <w:rsid w:val="00601C44"/>
    <w:rsid w:val="00686284"/>
    <w:rsid w:val="006909E8"/>
    <w:rsid w:val="006F5114"/>
    <w:rsid w:val="007120E0"/>
    <w:rsid w:val="00716894"/>
    <w:rsid w:val="00720853"/>
    <w:rsid w:val="00763FB0"/>
    <w:rsid w:val="00771FCB"/>
    <w:rsid w:val="007D5565"/>
    <w:rsid w:val="008403A7"/>
    <w:rsid w:val="00843959"/>
    <w:rsid w:val="00864C74"/>
    <w:rsid w:val="00895AF8"/>
    <w:rsid w:val="008D2075"/>
    <w:rsid w:val="008D3F38"/>
    <w:rsid w:val="009079F4"/>
    <w:rsid w:val="009110EA"/>
    <w:rsid w:val="0092479D"/>
    <w:rsid w:val="00943EDD"/>
    <w:rsid w:val="009503EC"/>
    <w:rsid w:val="00972455"/>
    <w:rsid w:val="009B796F"/>
    <w:rsid w:val="009F4CB7"/>
    <w:rsid w:val="009F5F57"/>
    <w:rsid w:val="00A41723"/>
    <w:rsid w:val="00A47A1C"/>
    <w:rsid w:val="00A53140"/>
    <w:rsid w:val="00A72BDA"/>
    <w:rsid w:val="00A96ED2"/>
    <w:rsid w:val="00AE4B20"/>
    <w:rsid w:val="00AF701B"/>
    <w:rsid w:val="00B37718"/>
    <w:rsid w:val="00B53BB4"/>
    <w:rsid w:val="00B71EE3"/>
    <w:rsid w:val="00BA2119"/>
    <w:rsid w:val="00C63177"/>
    <w:rsid w:val="00CA6F86"/>
    <w:rsid w:val="00CE41DF"/>
    <w:rsid w:val="00D84501"/>
    <w:rsid w:val="00D957E2"/>
    <w:rsid w:val="00DA681F"/>
    <w:rsid w:val="00DD575B"/>
    <w:rsid w:val="00E1074F"/>
    <w:rsid w:val="00E26213"/>
    <w:rsid w:val="00E66858"/>
    <w:rsid w:val="00EC2D67"/>
    <w:rsid w:val="00F0319B"/>
    <w:rsid w:val="00F6415D"/>
    <w:rsid w:val="00F73886"/>
    <w:rsid w:val="00F86ABF"/>
    <w:rsid w:val="00F902F4"/>
    <w:rsid w:val="00F9581A"/>
    <w:rsid w:val="00FA1879"/>
    <w:rsid w:val="00FD7DF3"/>
    <w:rsid w:val="00FE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81152"/>
  <w15:chartTrackingRefBased/>
  <w15:docId w15:val="{5E9FFE1E-D086-E44D-B469-9BC757276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47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7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7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7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7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7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7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7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7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7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7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7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7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7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7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7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4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7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4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7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4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7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47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7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79D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92479D"/>
    <w:pPr>
      <w:spacing w:line="240" w:lineRule="auto"/>
    </w:pPr>
    <w:rPr>
      <w:kern w:val="0"/>
      <w:sz w:val="20"/>
      <w:szCs w:val="20"/>
      <w:lang w:val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79D"/>
    <w:rPr>
      <w:kern w:val="0"/>
      <w:sz w:val="20"/>
      <w:szCs w:val="20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2479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Anderson</dc:creator>
  <cp:keywords/>
  <dc:description/>
  <cp:lastModifiedBy>Tara Anderson</cp:lastModifiedBy>
  <cp:revision>4</cp:revision>
  <dcterms:created xsi:type="dcterms:W3CDTF">2024-10-30T04:59:00Z</dcterms:created>
  <dcterms:modified xsi:type="dcterms:W3CDTF">2024-12-02T20:06:00Z</dcterms:modified>
</cp:coreProperties>
</file>